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27F" w:rsidRPr="0097727F" w:rsidRDefault="0097727F" w:rsidP="00465B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4"/>
          <w:szCs w:val="24"/>
        </w:rPr>
      </w:pPr>
      <w:r w:rsidRPr="0097727F">
        <w:rPr>
          <w:rFonts w:ascii="Courier New" w:eastAsia="Times New Roman" w:hAnsi="Courier New" w:cs="Courier New"/>
          <w:b/>
          <w:bCs/>
          <w:color w:val="222222"/>
          <w:sz w:val="24"/>
          <w:szCs w:val="24"/>
        </w:rPr>
        <w:t>Supplementary 2</w:t>
      </w:r>
    </w:p>
    <w:p w:rsidR="0097727F" w:rsidRDefault="0097727F" w:rsidP="009772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465B9E" w:rsidRDefault="00465B9E" w:rsidP="0097727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>Comparison of the amino acids of the vaccine (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>)</w:t>
      </w:r>
      <w:r w:rsidR="0097727F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and the samples that were detected positive for influenza (H1N1)09pdm </w:t>
      </w:r>
    </w:p>
    <w:p w:rsidR="00465B9E" w:rsidRDefault="00465B9E" w:rsidP="00465B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465B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MKAILVVMLYTFTTANADTLCIGYHANNSTD</w:t>
      </w:r>
      <w:bookmarkStart w:id="0" w:name="_GoBack"/>
      <w:bookmarkEnd w:id="0"/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663/2023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MKAILVVMLYTFTTANADTLCIGYHANNSTDTVDTVLEKNVTVTHSVNLLEDKHNGKLC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MKAILVVMLYTFTTANADTLCIGYHANNSTDTVDTVLEKNVTVTHSVNLLEDKHNGKLC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MKAILI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MKAILVVMLYTFTTANADTLCIGYHANNSTDTVDTVLEKNVTVTHSVNLLEDKHNGKLCK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:*****************************************************.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LRGVAPLHLG</w:t>
      </w:r>
      <w:r w:rsidRPr="008F67FF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K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10/2022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LRGVAPLHLGQCNIAGWILGNPECESLSTARSWSYIVETPNP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LRGVAPLHLGQCNIAGWILGNPECESLSTARSWSYIVETPNP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LRGVAPLHLGQCNIAGWILGNPECESLSTARSWSYIVETPNP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LRGVAPLHLGQCNIAGWILGNPECESLSTARSWSYIVETPNP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LRGVAPLHLGQCNIAGWILGNPECESLSTARSWSYIVETPNP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LRGVAPLHLGQCNIAGWILGNPECESLSTARSWSYIVETPNP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LRGVAPLHLGQCNIAGWILGNPECESLSTARSWSYIVETP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LRGI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LRGVP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663/2023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LRGVAPLHLGQCNIAGWILGNPECESLSTARSWSYIVETSNSDNGTCYPGD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LRGVAPLHLGQCNIAGWILGNPECESLSTARSWSYIVETS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LRGVAPLHLGQCNIAGWILGNPECESLSTARSWSYIVETS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LRGVAPLHLGQCNIAGWILGNPECESLSTARSWSYIVETS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LRGVAPLHLGQCNIAGWILGNPECESLSTARSWSYIVETS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LRGVAPLHLGQCNIAGWILGNPECESLSTARSWSYIVETS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LRGVAPLHLGQCNIAGWILGNPECESLSTARSWSYIVETSNSDNGTCYPGNFINYEELR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:.*****:****************************.*.********:***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QLSSVSSFERFEIFPKTSSWPNHDSDNGVTAACSHAGAR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 xml:space="preserve">R10810/2022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QLSSVSSFERFEIFPKTSSWPNHDSDXGI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QLSSVSSFERFEIFPKTSSWPNHDSDNGI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3228/2022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QLSSVSSFERFEIFPKTSSWPNHDSDNGI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QLSSVSSFERFEIFPKTSSWPNHDSDNGI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QLSSVSSFERFEIFPKTSSWPNHDSDKGI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QLSSVSSFERFEIFPKTSSWPNHDSDNGI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QLSSVSSFERFEIFPKTSSWPNHDSDNGVTAACPHAGT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QLSSVSSFEK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663/2023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QLSSVSSFERFEIFPKTSSWPNHDSDNGVTAACPHAGAKSFYKNLIWLVKKGKSYPKIN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****.**************** *:****.***:.***************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TYINDKGKEVLVLWGIHHPPTI</w:t>
      </w:r>
      <w:r w:rsidRPr="008F67FF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A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DQ</w:t>
      </w:r>
      <w:r w:rsidRPr="008F67FF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Q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663/2023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TYINDKGKEVLVLWGIHHPPTITDQESLYQNADAYVFVGTSRYSKKFKPEIAT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TYINDKGKEVLVLWGIHHPPTITDQESLYQNADAYVFVGTSRYSKKFKPEIAARPKVRDQ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*****************:**:**************************:*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A/Wisconsin/588/2019      </w:t>
      </w:r>
      <w:r w:rsidRPr="008F67FF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E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GRMNYYWTLVEPGDKITFEATGNLVAPRYAFTME</w:t>
      </w:r>
      <w:r w:rsidRPr="008F67FF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R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AGRMNYYWTLVEPGDKITFEATGNLVAPRYAFTMEKEAGSGIIISDTPVHD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AGRMNYYWTLVEPGDKITFEATGNLVAPRYAFTMEKEAGSGIIISDTPVHD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AGRMNYYWTLVEPGDKITFEATGNLVAPRYAFTMEKEAGSGIIISDTPVHD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AGRMNYYWTLVEPGDKITFEATGNLVAPRYAFTMENEAGSGIIISDTPVHN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AGRMKYYWTLVEPGDKITFEATGNLVAPRYAFTMEKEAGSGIIISDTPVHN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AGRMNYYWTLVEPGDKITFEATGNLVAPRYAFTMEKEAGSGIIISDTPVHN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AGRMNYYWTLVEPGDKITFEATGNLVAPRYAFTMEKEAGSGIIISDTPVHN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AGRMNYYWTLVEPGDKITFEATGNLVAPRYAFTMEKEAGSGIIISDTPVHN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AGRMNYYWTLVEPGDKITFEATGNLVAPRYAFTMEKDAGSGIIISDXPVQ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AGRMNYYWTLVEPGDKITFEATGNLVAPRYAFTMEKDAGSGIIISDTPVQ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AGRMNYYWTLVEPGDKITFEATGNLVAPRYAFTMEKDAGSGIIISDTPVQ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AGRMNYYWTLVEPGDKITFEATGNLVAPRYAFTMEKDAGSGIIISDTPVQ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AGRMNYYWTLVEPGDKITFEATGNLVAPRYAFTMEKDAGSGIIISDTPVQ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AGRMNYYWTLVEPGDKITFEATGNLVAPRYAFTMEKDAGSGIIISDTPVQ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AGRMNYYWTLVEPGDKITFEATGNLVAPRYAFTMEKDAGSGIIISDTPVHDCNA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AGRMNYYWTLVEPGDKITFEATGNLVAPRYAFTMENDAGSGIIISN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663/2023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R10356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AGRMNYYWTLVEPGDKITFEATGNLVAPRYAFTMEN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AGRMNYYWTLVEPGDKITFEATGNLVAPRYAFTMEKDAGSGIIISDTPVHDCNTTCQTPE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 ***:******************************.:********: **::**: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GAINTSLPFQNVHPITIGKCPKYV</w:t>
      </w:r>
      <w:r w:rsidRPr="008F67FF">
        <w:rPr>
          <w:rFonts w:ascii="Courier New" w:eastAsia="Times New Roman" w:hAnsi="Courier New" w:cs="Courier New"/>
          <w:color w:val="222222"/>
          <w:sz w:val="16"/>
          <w:szCs w:val="16"/>
          <w:highlight w:val="yellow"/>
        </w:rPr>
        <w:t>K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GAINTSLPFQNVHPITIGKCPKYVRSTKLRLATGLRNI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GAINTSLPFQNVHPITIGKCPKYVRSTKLRLATGLRNI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GAINTSLPFQNVHPITIGKCPKYVRSTKLRLATGLRNIPSIQSRGLX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GAINTSLPFQNVHPITIGKCPKYVRSTKLRLATGLRNI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GAINTSLPFQNVHPITIGKCPKYVRSTKLRLATGLRNI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GAINTSLPFQNVHPITIGKCPKYVRSTKLRLATGLRNI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GAINTSLPFQNVHPITIGKCPKYVRSTKLRLATGLRNI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663/2023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GAINTSLPFQNVHPITIGKCPKYVRSTKLRLATGLRNVPSIQSRGLFGAIAGFIEGGWT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*******************.************:******** *************</w:t>
      </w:r>
    </w:p>
    <w:p w:rsid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MVDGWYGYHHQND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663/2023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MVDGWYGYHHQNEQGSGYAADLKSTQNAIDKITNKVNSVIEKMNTQFTAVGKEFNHLEKR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*******:*****************************************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R53/2023                  IENLNKKVDDGFLDVWTYNAELLVLLENERTLDYHDSNVKNLYEKVRH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  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  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IENLNKKVX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  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IENLNKKVDDGFLDV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663/2023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IENLNKKVDDGFLDV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IENLNKKVDDGFLDV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IENLNKKVDDGFLDV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IENLNKKVDDGFLDV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V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V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IENLNKKVDDGFLDIWTYNAELLVLLENERTLDYHDSNVKNLYEKVRNQLKNNAKEIGNG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:******* *****:********************************:******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CFEFYHKCDNTCMESVKNGTYDYPKYSG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663/2023     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8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CFEFYHKCDNTCMESVKNGTYDYPKYSEEAKLNREKIDGVKLDSTRIYQILAIYSTVASS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********************** ********************************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A/Wisconsin/588/2019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2781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051/2022 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66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00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196/2022 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29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25/2023   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53/2023   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0810/2022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463/2023  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13228/2022 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49/2023   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6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809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41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8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420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R663/2023   </w:t>
      </w: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323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93/2023   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96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212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lastRenderedPageBreak/>
        <w:t>R11298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56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191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0316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181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>R11072/2022               LVLVVSLGAISFWMCSNGSLQCRICI</w:t>
      </w:r>
    </w:p>
    <w:p w:rsidR="00AC23A3" w:rsidRPr="00AC23A3" w:rsidRDefault="00AC23A3" w:rsidP="00AC23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 w:val="0"/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AC23A3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                **************************</w:t>
      </w:r>
    </w:p>
    <w:p w:rsidR="00822126" w:rsidRPr="00AC23A3" w:rsidRDefault="00822126">
      <w:pPr>
        <w:rPr>
          <w:sz w:val="20"/>
          <w:szCs w:val="20"/>
        </w:rPr>
      </w:pPr>
    </w:p>
    <w:sectPr w:rsidR="00822126" w:rsidRPr="00AC23A3" w:rsidSect="00E6187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3A3"/>
    <w:rsid w:val="00465B9E"/>
    <w:rsid w:val="00822126"/>
    <w:rsid w:val="008F67FF"/>
    <w:rsid w:val="0097727F"/>
    <w:rsid w:val="00AC23A3"/>
    <w:rsid w:val="00E6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80AA36-5F45-4646-89AE-50075F3C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23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23A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207</Words>
  <Characters>21040</Characters>
  <Application>Microsoft Office Word</Application>
  <DocSecurity>0</DocSecurity>
  <Lines>175</Lines>
  <Paragraphs>50</Paragraphs>
  <ScaleCrop>false</ScaleCrop>
  <Company>Sheba</Company>
  <LinksUpToDate>false</LinksUpToDate>
  <CharactersWithSpaces>2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נואני-פרתי אילנה, דר</dc:creator>
  <cp:keywords/>
  <dc:description/>
  <cp:lastModifiedBy>סינואני-פרתי אילנה, דר</cp:lastModifiedBy>
  <cp:revision>5</cp:revision>
  <dcterms:created xsi:type="dcterms:W3CDTF">2023-11-07T10:56:00Z</dcterms:created>
  <dcterms:modified xsi:type="dcterms:W3CDTF">2023-11-11T18:04:00Z</dcterms:modified>
</cp:coreProperties>
</file>